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784" w:rsidRPr="00077C6F" w:rsidRDefault="004B2784" w:rsidP="004B2784">
      <w:pPr>
        <w:pStyle w:val="Caption"/>
        <w:keepNext/>
        <w:rPr>
          <w:color w:val="auto"/>
        </w:rPr>
      </w:pPr>
      <w:r w:rsidRPr="00077C6F">
        <w:rPr>
          <w:color w:val="auto"/>
          <w:sz w:val="22"/>
          <w:szCs w:val="22"/>
        </w:rPr>
        <w:t>Table</w:t>
      </w:r>
      <w:r w:rsidR="00AD3E7A">
        <w:rPr>
          <w:color w:val="auto"/>
          <w:sz w:val="22"/>
          <w:szCs w:val="22"/>
        </w:rPr>
        <w:t xml:space="preserve"> S5a</w:t>
      </w:r>
      <w:r w:rsidRPr="00077C6F">
        <w:rPr>
          <w:color w:val="auto"/>
          <w:sz w:val="22"/>
          <w:szCs w:val="22"/>
        </w:rPr>
        <w:t xml:space="preserve">: </w:t>
      </w:r>
      <w:r w:rsidR="00AD3E7A">
        <w:rPr>
          <w:color w:val="auto"/>
          <w:sz w:val="22"/>
          <w:szCs w:val="22"/>
        </w:rPr>
        <w:t xml:space="preserve">All </w:t>
      </w:r>
      <w:r w:rsidR="00AD3E7A" w:rsidRPr="00077C6F">
        <w:rPr>
          <w:color w:val="auto"/>
          <w:sz w:val="22"/>
          <w:szCs w:val="22"/>
        </w:rPr>
        <w:t xml:space="preserve">stated </w:t>
      </w:r>
      <w:r w:rsidRPr="00077C6F">
        <w:rPr>
          <w:color w:val="auto"/>
          <w:sz w:val="22"/>
          <w:szCs w:val="22"/>
        </w:rPr>
        <w:t xml:space="preserve">organisms </w:t>
      </w:r>
      <w:r w:rsidR="002B6994" w:rsidRPr="00077C6F">
        <w:rPr>
          <w:color w:val="auto"/>
          <w:sz w:val="22"/>
          <w:szCs w:val="22"/>
        </w:rPr>
        <w:t>in</w:t>
      </w:r>
      <w:r w:rsidR="00742BC5">
        <w:rPr>
          <w:color w:val="auto"/>
          <w:sz w:val="22"/>
          <w:szCs w:val="22"/>
        </w:rPr>
        <w:t xml:space="preserve"> CAMI M</w:t>
      </w:r>
      <w:r w:rsidRPr="00077C6F">
        <w:rPr>
          <w:color w:val="auto"/>
          <w:sz w:val="22"/>
          <w:szCs w:val="22"/>
        </w:rPr>
        <w:t>edium Complexity dataset, with presence in assembled contigs and Kelpi</w:t>
      </w:r>
      <w:r w:rsidR="00F03195">
        <w:rPr>
          <w:color w:val="auto"/>
          <w:sz w:val="22"/>
          <w:szCs w:val="22"/>
        </w:rPr>
        <w:t>e extended amplicons. The #str</w:t>
      </w:r>
      <w:r w:rsidRPr="00077C6F">
        <w:rPr>
          <w:color w:val="auto"/>
          <w:sz w:val="22"/>
          <w:szCs w:val="22"/>
        </w:rPr>
        <w:t>n</w:t>
      </w:r>
      <w:r w:rsidR="009E185B">
        <w:rPr>
          <w:color w:val="auto"/>
          <w:sz w:val="22"/>
          <w:szCs w:val="22"/>
        </w:rPr>
        <w:t>s</w:t>
      </w:r>
      <w:r w:rsidRPr="00077C6F">
        <w:rPr>
          <w:color w:val="auto"/>
          <w:sz w:val="22"/>
          <w:szCs w:val="22"/>
        </w:rPr>
        <w:t xml:space="preserve"> column is the stated number of strains </w:t>
      </w:r>
      <w:r w:rsidR="00931041" w:rsidRPr="00077C6F">
        <w:rPr>
          <w:color w:val="auto"/>
          <w:sz w:val="22"/>
          <w:szCs w:val="22"/>
        </w:rPr>
        <w:t>as</w:t>
      </w:r>
      <w:r w:rsidRPr="00077C6F">
        <w:rPr>
          <w:color w:val="auto"/>
          <w:sz w:val="22"/>
          <w:szCs w:val="22"/>
        </w:rPr>
        <w:t xml:space="preserve"> present in the WGS reads, </w:t>
      </w:r>
      <w:r w:rsidR="00E21005">
        <w:rPr>
          <w:color w:val="auto"/>
          <w:sz w:val="22"/>
          <w:szCs w:val="22"/>
        </w:rPr>
        <w:t>Abnd. i</w:t>
      </w:r>
      <w:r w:rsidR="009B7253">
        <w:rPr>
          <w:color w:val="auto"/>
          <w:sz w:val="22"/>
          <w:szCs w:val="22"/>
        </w:rPr>
        <w:t>s a</w:t>
      </w:r>
      <w:bookmarkStart w:id="0" w:name="_GoBack"/>
      <w:bookmarkEnd w:id="0"/>
      <w:r w:rsidR="00F03195">
        <w:rPr>
          <w:color w:val="auto"/>
          <w:sz w:val="22"/>
          <w:szCs w:val="22"/>
        </w:rPr>
        <w:t xml:space="preserve">bundance, </w:t>
      </w:r>
      <w:r w:rsidR="001754E3">
        <w:rPr>
          <w:color w:val="auto"/>
          <w:sz w:val="22"/>
          <w:szCs w:val="22"/>
        </w:rPr>
        <w:t>and the Cov</w:t>
      </w:r>
      <w:r w:rsidR="00F03195">
        <w:rPr>
          <w:color w:val="auto"/>
          <w:sz w:val="22"/>
          <w:szCs w:val="22"/>
        </w:rPr>
        <w:t>%</w:t>
      </w:r>
      <w:r w:rsidR="001754E3">
        <w:rPr>
          <w:color w:val="auto"/>
          <w:sz w:val="22"/>
          <w:szCs w:val="22"/>
        </w:rPr>
        <w:t xml:space="preserve"> is the percentage of kMers in the extracted sequence that are covered by the WGS reads</w:t>
      </w:r>
      <w:r w:rsidRPr="00077C6F">
        <w:rPr>
          <w:color w:val="auto"/>
          <w:sz w:val="22"/>
          <w:szCs w:val="22"/>
        </w:rPr>
        <w:t>.</w:t>
      </w:r>
      <w:r w:rsidR="00AD3E7A" w:rsidRPr="00AD3E7A">
        <w:t xml:space="preserve"> </w:t>
      </w:r>
      <w:r w:rsidR="00AD3E7A" w:rsidRPr="00AD3E7A">
        <w:rPr>
          <w:color w:val="auto"/>
          <w:sz w:val="22"/>
          <w:szCs w:val="22"/>
        </w:rPr>
        <w:t xml:space="preserve">The tables presented in this file are derived from the Excel spreadsheet ‘Kelpie - CAMI Medium.xlsx’ which is available as </w:t>
      </w:r>
      <w:r w:rsidR="00AD3E7A">
        <w:rPr>
          <w:color w:val="auto"/>
          <w:sz w:val="22"/>
          <w:szCs w:val="22"/>
        </w:rPr>
        <w:t>Supplemental Table</w:t>
      </w:r>
      <w:r w:rsidR="00AA4812">
        <w:rPr>
          <w:color w:val="auto"/>
          <w:sz w:val="22"/>
          <w:szCs w:val="22"/>
        </w:rPr>
        <w:t xml:space="preserve"> S8</w:t>
      </w:r>
      <w:r w:rsidR="00AD3E7A">
        <w:rPr>
          <w:color w:val="auto"/>
          <w:sz w:val="22"/>
          <w:szCs w:val="22"/>
        </w:rPr>
        <w:t xml:space="preserve"> </w:t>
      </w:r>
      <w:r w:rsidR="00AD3E7A" w:rsidRPr="00AD3E7A">
        <w:rPr>
          <w:color w:val="auto"/>
          <w:sz w:val="22"/>
          <w:szCs w:val="22"/>
        </w:rPr>
        <w:t>.</w:t>
      </w:r>
      <w:r w:rsidR="00AD3E7A">
        <w:rPr>
          <w:color w:val="auto"/>
          <w:sz w:val="22"/>
          <w:szCs w:val="22"/>
        </w:rPr>
        <w:t xml:space="preserve"> </w:t>
      </w:r>
    </w:p>
    <w:tbl>
      <w:tblPr>
        <w:tblW w:w="14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8"/>
        <w:gridCol w:w="1814"/>
        <w:gridCol w:w="624"/>
        <w:gridCol w:w="624"/>
        <w:gridCol w:w="3402"/>
        <w:gridCol w:w="624"/>
        <w:gridCol w:w="3402"/>
        <w:gridCol w:w="624"/>
      </w:tblGrid>
      <w:tr w:rsidR="009E185B" w:rsidRPr="003C5FA7" w:rsidTr="00742BC5">
        <w:trPr>
          <w:trHeight w:val="283"/>
        </w:trPr>
        <w:tc>
          <w:tcPr>
            <w:tcW w:w="3628" w:type="dxa"/>
            <w:shd w:val="clear" w:color="auto" w:fill="F2F2F2" w:themeFill="background1" w:themeFillShade="F2"/>
            <w:noWrap/>
          </w:tcPr>
          <w:p w:rsidR="009E185B" w:rsidRPr="003C5FA7" w:rsidRDefault="009E185B" w:rsidP="00742B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C5F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CAMI Medium Complexity Gold Profile</w:t>
            </w:r>
          </w:p>
        </w:tc>
        <w:tc>
          <w:tcPr>
            <w:tcW w:w="1814" w:type="dxa"/>
            <w:shd w:val="clear" w:color="auto" w:fill="F2F2F2" w:themeFill="background1" w:themeFillShade="F2"/>
            <w:noWrap/>
          </w:tcPr>
          <w:p w:rsidR="009E185B" w:rsidRPr="003C5FA7" w:rsidRDefault="009E185B" w:rsidP="00742B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F2F2F2" w:themeFill="background1" w:themeFillShade="F2"/>
            <w:noWrap/>
          </w:tcPr>
          <w:p w:rsidR="009E185B" w:rsidRPr="003C5FA7" w:rsidRDefault="009E185B" w:rsidP="00742B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F2F2F2" w:themeFill="background1" w:themeFillShade="F2"/>
            <w:noWrap/>
          </w:tcPr>
          <w:p w:rsidR="009E185B" w:rsidRPr="003C5FA7" w:rsidRDefault="009E185B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noWrap/>
          </w:tcPr>
          <w:p w:rsidR="009E185B" w:rsidRPr="003C5FA7" w:rsidRDefault="009E185B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5F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 xml:space="preserve">Extracted v4 region from contigs 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:rsidR="009E185B" w:rsidRPr="00220A2E" w:rsidRDefault="009E185B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noWrap/>
          </w:tcPr>
          <w:p w:rsidR="009E185B" w:rsidRPr="003C5FA7" w:rsidRDefault="009E185B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5F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Kelpie profile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:rsidR="009E185B" w:rsidRPr="003C5FA7" w:rsidRDefault="009E185B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742BC5" w:rsidRPr="003C5FA7" w:rsidTr="00742BC5">
        <w:trPr>
          <w:trHeight w:val="250"/>
        </w:trPr>
        <w:tc>
          <w:tcPr>
            <w:tcW w:w="3628" w:type="dxa"/>
            <w:shd w:val="clear" w:color="auto" w:fill="F2F2F2" w:themeFill="background1" w:themeFillShade="F2"/>
            <w:noWrap/>
            <w:hideMark/>
          </w:tcPr>
          <w:p w:rsidR="00742BC5" w:rsidRPr="002D1124" w:rsidRDefault="00742BC5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Lineage</w:t>
            </w:r>
          </w:p>
        </w:tc>
        <w:tc>
          <w:tcPr>
            <w:tcW w:w="1814" w:type="dxa"/>
            <w:shd w:val="clear" w:color="auto" w:fill="F2F2F2" w:themeFill="background1" w:themeFillShade="F2"/>
            <w:noWrap/>
            <w:hideMark/>
          </w:tcPr>
          <w:p w:rsidR="00742BC5" w:rsidRPr="002D1124" w:rsidRDefault="00742BC5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hideMark/>
          </w:tcPr>
          <w:p w:rsidR="00742BC5" w:rsidRPr="002D1124" w:rsidRDefault="00742BC5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#strn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hideMark/>
          </w:tcPr>
          <w:p w:rsidR="00742BC5" w:rsidRPr="002D1124" w:rsidRDefault="00742BC5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Ab</w:t>
            </w: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nd.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hideMark/>
          </w:tcPr>
          <w:p w:rsidR="00742BC5" w:rsidRPr="002D1124" w:rsidRDefault="00742BC5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pecies/strain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:rsidR="00742BC5" w:rsidRPr="00220A2E" w:rsidRDefault="00742BC5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20A2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v%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hideMark/>
          </w:tcPr>
          <w:p w:rsidR="00742BC5" w:rsidRPr="002D1124" w:rsidRDefault="00742BC5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pecies/strain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:rsidR="00742BC5" w:rsidRPr="002D1124" w:rsidRDefault="00742BC5" w:rsidP="00742B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Ab</w:t>
            </w: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nd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Thermoanaerobacterales; Thermoanaerobacteraceae; Moorell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orella thermoacetic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.5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oor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ermoautotrophic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W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01/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9144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orell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ermoautotrophic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W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01/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9144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7.4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izobiales; Aurantimonadaceae; Aurantimonad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rantimonad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.5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rei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ureilytic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715S-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99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rei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ureilytic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715S-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995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7.7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izobiales; Aurantimonadaceae; Aurantimonad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rantimonad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urei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yllosphaer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9-75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18389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1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Sphingomonadales; Sphingomonadaceae; Sphingomona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monas aestuari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.7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estuari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34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estuari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34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7.4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Sphingomonadales; Sphingomonadaceae; Sphingomona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monas phyllosphaerae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yllosphaer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A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911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yllosphaer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A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911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4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Sphingomonadales; Sphingomonadaceae; Sphingomona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arnberg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8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948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arnberg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8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9485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9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izobiales; Rhizobiaceae; Sinorhizob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norhizobium melilot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.6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norhiz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elilo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M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13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8988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norhiz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elilo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M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13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8988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5.5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Burkholderiales; Comamonadaceae; Comamonad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mamonad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ariovora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radox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-0-1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36930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riovorax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dox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-0-1D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36930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3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Burkholderiales; Comamonadaceae; Comamonad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mamonad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imnohabit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v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I-B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5542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imnohabit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v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I-B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5542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3.7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Bacteria; Proteobacteria; Betaproteobacteria; Burkholderiales; Comamonadaceae; Comamonad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mamonad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riovorax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oronicumul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M-4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1588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riovorax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oronicumul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M-4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1588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Burkholderiales; Comamonadaceae; Comamonad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mamonad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iscini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quati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MCC172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92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iscini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quat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MCC172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92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3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Burkholderiales; Comamonadaceae; Comamonad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mamonad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idovora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thuri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947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1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Burkholderiales; Comamonadaceae; Comamonad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mamonad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bidifera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errireduce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1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74760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0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Deltaproteobacteria; Desulfovibrionales; Desulfovibrionaceae; Desulfovibrio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ovibrio bizert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9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ovibri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izert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B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808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ovibri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izert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B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808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9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Deltaproteobacteria; Desulfovibrionales; Desulfovibrionaceae; Desulfovibrio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ovibrio alkalitolera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ovibri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kalitolera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T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069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ovibri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kalitolera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T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069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8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Deltaproteobacteria; Desulfovibrionales; Desulfovibrionaceae; Desulfovibrio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ovibrio vietnam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Corynebacteriales; Nocardiaceae; Rhodococc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dococ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5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dococ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unnan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I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005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009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dococ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unnan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I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005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009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5.1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Micrococcales; Cellulomonadaceae; Cellulomona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llul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llul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erilat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420S-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526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llul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erilat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420S-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526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6.5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Micrococcales; Cellulomonadaceae; Cellulomona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llul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llul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ylanilytic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IL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9095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0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Micrococcales; Cellulomonadaceae; Cellulomona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ellulomonas terrae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Clostridiales Family XVI. Incertae Sedis; Carboxydocell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rboxydocella sporoproduce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Bacteria; Firmicutes; Clostridia; Clostridiales; Clostridiales Family XIX. Incertae Sedis; Acetoanaerob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etoanaerobium noterae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odospirillales; Rhodospirillaceae; Azospirill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zospirillum brasilense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odospirillales; Rhodospirillaceae; Phaeospirill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aeospirillum fulvu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aeospirill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olischian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75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aeospirill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lischian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4755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2.1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Micrococcales; Cellulomonadaceae; Oerskovi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erskov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ngui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rin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-1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231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angui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rin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-1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31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2.3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Propionibacteriales; Nocardioidaceae; Aeromicrob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eromicrobium pont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eromicr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on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SW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2659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eromicr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on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SW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2659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5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izobiales; Bradyrhizobiaceae; Bose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ose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9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ose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avilovi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af-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6423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ose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avilovi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af-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6423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4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Burkholderiales; Oxalobacteraceae; Massili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uncultured Massilia sp.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9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ssil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iab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420S-2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57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ssil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iab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420S-2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57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3.1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Gammaproteobacteria; Alteromonadales; Ferrimonadaceae; Ferrimona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errimonas marin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8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Streptomycetales; Streptomycetaceae; Streptomycet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eptomycet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6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eptomyc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unaelact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M1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4822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eptomyc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unaelact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M1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4822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9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Flavobacteriia; Flavobacteriales; Flavobacteriaceae; Formos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ormosa spongicol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5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chthyenter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gn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4750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chthyenter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gn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4750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4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Negativicutes; Selenomonadales; Veillonellaceae; Propionispor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opionispora hippe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5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opionispor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ippe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3687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opionispor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ippe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36875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7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izobiales; Phyllobacteriaceae; Aquamicrob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Aquamicrobium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5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esorhiz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ragan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CBAU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29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118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esorhiz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ragan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CBAU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29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118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2.0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Bacteria; Proteobacteria; Alphaproteobacteria; Rhizobiales; Phyllobacteriaceae; Aquamicrob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Aquamicrobium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esorhiz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hacoens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41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Bacilli; Bacillales; Bacillales_f; Bacillales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illal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xigu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etylic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4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479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xigu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etylic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4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479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9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Flavobacteriia; Flavobacteriales; Flavobacteriaceae; Olley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lleya aquimar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lley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quimar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-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453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lley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quimar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-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453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6.8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odobacterales; Rhodobacteraceae; Rhod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dobacter capsulatu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irid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A73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8854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d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rid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A7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8854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7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chaea; Euryarchaeota; Halobacteria; Halobacteriales; Halobacteriaceae; Halobacter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lobacterium salinaru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l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linar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1-R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55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l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linar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1-R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555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4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Micrococcales; Intrasporangiaceae; Jani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anibacter limosu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noell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ocipacat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MZ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9064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ani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ndi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704P10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406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1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uteimicr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b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I148-Li1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8122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chaea; Euryarchaeota; Thermoplasmata; Thermoplasmatales; Picrophilaceae; Picrophil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icrophilus oshimae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icrophil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orrid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79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74187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icrophil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orrid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9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74187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4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Gammaproteobacteria; Enterobacteriales; Enterobacteriaceae; Rahnell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ahnella aquatil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errat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quatil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015-2462-0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4777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rrat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quatil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15-2462-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77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9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Burkholderiales; Comamonadaceae; Diaphor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iaphorobacter oryzae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iaphor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yz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F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472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iaphor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yz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F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472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4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Thermoanaerobacterales; Thermoanaerobacteraceae; Thermoanaer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ermoanaerobacter thermohydrosulfuricu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Peptostreptococcaceae; Tepidi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pidibacter thalassicu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pidi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alassi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6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678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pidi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alassi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6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678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8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Bacteria; Proteobacteria; Gammaproteobacteria; Pseudomonadales; Pseudomonadaceae; Azot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zotobacter vinelandi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Micrococcales; Microbacteriaceae; Microbacteriaceae_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icrobacteriac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rondihabita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strali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1HC-0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897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rondihabita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strali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1HC-0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897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Methylophilales; Methylophilaceae; Methylophil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ethylophil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ethylophil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av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hi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4519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ethylophil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av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hi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4519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5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Actinomycetales; Intrasporangiaceae; Phycicocc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ycicoc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ycicoc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kdon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-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286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ycicoc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kdon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-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286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3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Bacilli; Bacillales; Planococcaceae; Sporosarcin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orosarcina newyork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5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Gammaproteobacteria; Legionellales; Legionellaceae; Tatlocki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gionella maceacherni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gionell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ceacherni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3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790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gionell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ceacherni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3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790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7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Clostridiaceae; Butyricicocc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tyricicoccus pullicaecoru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Clostridiaceae; Caloranaer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loranaerobacter azor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loranaer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zor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V108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8919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Clostridiaceae; Clostrid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ostridium granti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ostrid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ranti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613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lostrid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ranti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613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Clostridiaceae; Clostrid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ostridium tetan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lostrid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chlea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778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717.2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Bacilli; Bacillales; Bacillaceae; Bacill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illus coagula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ill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agula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BR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58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523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ill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agula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BR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58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523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5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Micrococcales; Promicromonosporaceae; Promicromonospor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omicromonospora umidemerge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omicromonospor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indobo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-4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146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omicromonospor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ndobon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-4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2146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1.1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Acidimicrobiales; Acidimicrobiaceae; Ferrithrix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errithrix thermotolera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errithri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ermotolera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0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275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Corynebacteriales; Nocardiaceae; Nocardi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card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card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ubl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F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4567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card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ublea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F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4567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Bacteria; Proteobacteria; Alphaproteobacteria; Rhodobacterales; Rhodobacteraceae; Paracocc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racoccus pantotrophu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ersut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536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713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ersut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536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713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7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odobacterales; Rhodobacteraceae; Rhodobac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dobaca barguzin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bac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rguzi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K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-240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28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dobac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rguzin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K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-240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285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Sphingobacteriia; Sphingobacteriales; Sphingobacteriaceae; Ped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d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d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eju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G-DR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3810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d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eju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G-DR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3810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3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Sphingobacteriia; Sphingobacteriales; Sphingobacteriaceae; Ped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dobacter agr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ed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insenosidimut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G-4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868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d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insenosidimuta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G-4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8685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0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Pseudonocardiales; Pseudonocardiaceae; Kibdelosporang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ibdelosporangium aridu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ibdelosporang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id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bsp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arg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KF-AAD-6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57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ibdelosporang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id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bsp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arg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KF-AAD-6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57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4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Tenericutes; Mollicutes; Acholeplasmatales; Acholeplasmataceae; Acholeplasm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holeplasma ocul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holeplas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cul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960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Nitrosomonadales; Nitrosomonadaceae; Nitrosomona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itrosomonas europae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itros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uropae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-3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0879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itros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uropae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-3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0879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6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Sphingobacteriia; Sphingobacteriales; Sphingobacteriaceae; Sphingobacter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bacterium psychroaquaticu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Sphingobacteriia; Sphingobacteriales; Sphingobacteriaceae; Sphingobacter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bacterium nematocid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hing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ematoci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-SX10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210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Gammaproteobacteria; Vibrionales; Vibrionaceae; Vibrio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brio cincinnati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Gammaproteobacteria; Vibrionales; Vibrionaceae; Vibrio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brio gazogene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Pseudonocardiales; Pseudonocardiaceae; Lechevalieri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chevalieria flav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Bacteria; Actinobacteria; Actinobacteria; Pseudonocardiales; Pseudonocardiaceae; Lechevalieri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echevalieria aerocolonigene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Clostridiaceae; Caminicell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minicella sporogene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minic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orogene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M111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48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Peptococcaceae; Desulfotomacul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otomaculum hydrothermale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Bacilli; Lactobacillales; Enterococcaceae; Tetragenococc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tragenococcus halophilu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Lachnospiraceae; Butyrivibrio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tyrivibrio fibrisolve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tyrivibri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ibrisolve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1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98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tyrivibri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ibrisolve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1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981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3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Lachnospiraceae; Butyrivibrio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tyrivibrio hungate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tyrivibri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ungate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K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1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52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tyrivibri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ungate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K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1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525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Propionibacteriales; Propionibacteriaceae; Tessaracocc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ssaracoccus bendigo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essara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lavesce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ST-3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550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Bacteroidia; Bacteroidales; Porphyromonadaceae; Porphyromona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orphyromonas creviorican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orphyr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reviorican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0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4834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Peptostreptococcaceae; Intestini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ntestinibacter bartletti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Caulobacterales; Caulobacteraceae; Phenylobacter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enylobacterium compost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enyl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zucine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LK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74119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enyl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zucine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LK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74119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Micrococcales; Microbacteriaceae; Curtobacter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urtobacterium sp. B2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urt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accumfacie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M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64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467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urt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accumfacie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M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64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467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izobiales; Xanthobacteraceae; Xanth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anthobacter autotrophicu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anth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totrophi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6308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anth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totrophi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6308.1)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  <w:r w:rsidRPr="009E185B">
              <w:rPr>
                <w:sz w:val="20"/>
              </w:rPr>
              <w:t>0.2%</w:t>
            </w: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Actinobacteria; Actinobacteria; Corynebacteriales; Mycobacteriaceae; Mycobacter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yc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yc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buens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70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9218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Bacteria; Firmicutes; Clostridia; Clostridiales; Eubacteriaceae; Eubacter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[Eubacterium] yuri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[Eubacterium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uri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M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4843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izobiales; Xanthobacteraceae; Pseudoxanth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seudoxanthobacter soli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seudoxanthobac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ol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C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22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Cytophagia; Cytophagales; Cytophagaceae; Ohtaekwangi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htaekwangia kore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htaekwang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ore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B-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7435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Cytophagia; Cytophagales; Cytophagaceae; Ohtaekwangi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htaekwangia kribb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htaekwang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ribbens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A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7436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Flavobacteriia; Flavobacteriales; Flavobacteriaceae; Chryseobacter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hryse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hryseobacte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regar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61/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2647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odobacterales; Rhodobacteraceae; Roseinatronobact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oseinatronobacter thiooxida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Clostridiaceae; Lutispor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utispora thermophil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utispor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ermophil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BR4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236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Bacilli; Bacillales; Paenibacillaceae; Paenibacill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enibacillus frigoriresiste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enibacill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rigoriresisten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I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9546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Alphaproteobacteria; Rhizobiales; Rhizobiaceae; Rhizobium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iz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p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izobi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ejeonens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6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2851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Clostridia; Clostridiales; Eubacteriaceae; Garciell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arciella nitratireduce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Firmicutes; Bacilli; Bacillales; Staphylococcaceae; Salinicoccu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linicoccus kunmingens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Bacteroidetes; Bacteroidia; Bacteroidales; Prevotellaceae; Prevotell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evotella oulorum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evot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ulor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WPH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7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9147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  <w:tr w:rsidR="009E185B" w:rsidRPr="004B2784" w:rsidTr="00742BC5">
        <w:trPr>
          <w:trHeight w:val="288"/>
        </w:trPr>
        <w:tc>
          <w:tcPr>
            <w:tcW w:w="3628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cteria; Proteobacteria; Betaproteobacteria; Neisseriales; Neisseriaceae; Alysiell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ysiella filiformi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lysi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rass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A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496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4B278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0932.1)</w:t>
            </w:r>
          </w:p>
        </w:tc>
        <w:tc>
          <w:tcPr>
            <w:tcW w:w="624" w:type="dxa"/>
          </w:tcPr>
          <w:p w:rsidR="009E185B" w:rsidRPr="00220A2E" w:rsidRDefault="009E185B" w:rsidP="009E18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0A2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9E185B" w:rsidRPr="004B2784" w:rsidRDefault="009E185B" w:rsidP="009E185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9E185B" w:rsidRPr="009E185B" w:rsidRDefault="009E185B" w:rsidP="009E185B">
            <w:pPr>
              <w:rPr>
                <w:sz w:val="20"/>
              </w:rPr>
            </w:pPr>
          </w:p>
        </w:tc>
      </w:tr>
    </w:tbl>
    <w:p w:rsidR="00931041" w:rsidRDefault="00931041" w:rsidP="005F269C"/>
    <w:p w:rsidR="00931041" w:rsidRDefault="00931041" w:rsidP="00931041">
      <w:r>
        <w:br w:type="page"/>
      </w:r>
    </w:p>
    <w:p w:rsidR="002B6994" w:rsidRPr="00077C6F" w:rsidRDefault="002B6994" w:rsidP="002B6994">
      <w:pPr>
        <w:pStyle w:val="Caption"/>
        <w:keepNext/>
        <w:rPr>
          <w:color w:val="auto"/>
          <w:sz w:val="22"/>
          <w:szCs w:val="22"/>
        </w:rPr>
      </w:pPr>
      <w:r w:rsidRPr="00077C6F">
        <w:rPr>
          <w:color w:val="auto"/>
          <w:sz w:val="22"/>
          <w:szCs w:val="22"/>
        </w:rPr>
        <w:lastRenderedPageBreak/>
        <w:t>Table</w:t>
      </w:r>
      <w:r w:rsidR="00AD3E7A">
        <w:rPr>
          <w:color w:val="auto"/>
          <w:sz w:val="22"/>
          <w:szCs w:val="22"/>
        </w:rPr>
        <w:t xml:space="preserve"> S5b</w:t>
      </w:r>
      <w:r w:rsidRPr="00077C6F">
        <w:rPr>
          <w:color w:val="auto"/>
          <w:sz w:val="22"/>
          <w:szCs w:val="22"/>
        </w:rPr>
        <w:t xml:space="preserve">: CAMI Medium Complexity dataset showing organisms with </w:t>
      </w:r>
      <w:r w:rsidR="00384D5B">
        <w:rPr>
          <w:b/>
          <w:color w:val="auto"/>
          <w:sz w:val="22"/>
          <w:szCs w:val="22"/>
        </w:rPr>
        <w:t>extracted</w:t>
      </w:r>
      <w:r w:rsidRPr="00AD3E7A">
        <w:rPr>
          <w:b/>
          <w:color w:val="auto"/>
          <w:sz w:val="22"/>
          <w:szCs w:val="22"/>
        </w:rPr>
        <w:t xml:space="preserve"> V4 regions only</w:t>
      </w:r>
      <w:r w:rsidRPr="00077C6F">
        <w:rPr>
          <w:color w:val="auto"/>
          <w:sz w:val="22"/>
          <w:szCs w:val="22"/>
        </w:rPr>
        <w:t xml:space="preserve">. Stated abundance shown for CAMI dataset, and folded relative abundance for Kelpie amplicons. </w:t>
      </w:r>
      <w:r w:rsidR="00D80AD0" w:rsidRPr="004914A0">
        <w:rPr>
          <w:color w:val="auto"/>
          <w:sz w:val="22"/>
          <w:szCs w:val="20"/>
        </w:rPr>
        <w:t>The folded abundance</w:t>
      </w:r>
      <w:r w:rsidR="00D80AD0">
        <w:rPr>
          <w:color w:val="auto"/>
          <w:sz w:val="22"/>
          <w:szCs w:val="20"/>
        </w:rPr>
        <w:t>s</w:t>
      </w:r>
      <w:r w:rsidR="00D80AD0" w:rsidRPr="004914A0">
        <w:rPr>
          <w:color w:val="auto"/>
          <w:sz w:val="22"/>
          <w:szCs w:val="20"/>
        </w:rPr>
        <w:t xml:space="preserve"> </w:t>
      </w:r>
      <w:r w:rsidR="00D80AD0">
        <w:rPr>
          <w:color w:val="auto"/>
          <w:sz w:val="22"/>
          <w:szCs w:val="20"/>
        </w:rPr>
        <w:t>are</w:t>
      </w:r>
      <w:r w:rsidR="00D80AD0" w:rsidRPr="004914A0">
        <w:rPr>
          <w:color w:val="auto"/>
          <w:sz w:val="22"/>
          <w:szCs w:val="20"/>
        </w:rPr>
        <w:t xml:space="preserve"> the sum</w:t>
      </w:r>
      <w:r w:rsidR="00D80AD0">
        <w:rPr>
          <w:color w:val="auto"/>
          <w:sz w:val="22"/>
          <w:szCs w:val="20"/>
        </w:rPr>
        <w:t>s</w:t>
      </w:r>
      <w:r w:rsidR="00D80AD0" w:rsidRPr="004914A0">
        <w:rPr>
          <w:color w:val="auto"/>
          <w:sz w:val="22"/>
          <w:szCs w:val="20"/>
        </w:rPr>
        <w:t xml:space="preserve"> for a</w:t>
      </w:r>
      <w:r w:rsidR="00D80AD0">
        <w:rPr>
          <w:color w:val="auto"/>
          <w:sz w:val="22"/>
          <w:szCs w:val="20"/>
        </w:rPr>
        <w:t>ll strains for a given organism, and are given both as number of extended reads mapped and a percentage of all the Kelpie-generated extended reads.</w:t>
      </w:r>
    </w:p>
    <w:tbl>
      <w:tblPr>
        <w:tblW w:w="14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45"/>
        <w:gridCol w:w="680"/>
        <w:gridCol w:w="3855"/>
        <w:gridCol w:w="680"/>
        <w:gridCol w:w="3855"/>
        <w:gridCol w:w="794"/>
        <w:gridCol w:w="794"/>
      </w:tblGrid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F2F2F2" w:themeFill="background1" w:themeFillShade="F2"/>
            <w:noWrap/>
            <w:hideMark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CAMI Medium Complexity Gold Profile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tated</w:t>
            </w:r>
          </w:p>
        </w:tc>
        <w:tc>
          <w:tcPr>
            <w:tcW w:w="3855" w:type="dxa"/>
            <w:shd w:val="clear" w:color="auto" w:fill="F2F2F2" w:themeFill="background1" w:themeFillShade="F2"/>
            <w:noWrap/>
            <w:hideMark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 xml:space="preserve">Extracted v4 region from contigs 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3855" w:type="dxa"/>
            <w:shd w:val="clear" w:color="auto" w:fill="F2F2F2" w:themeFill="background1" w:themeFillShade="F2"/>
            <w:noWrap/>
            <w:hideMark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Kelpie profile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 xml:space="preserve">Folded 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Folded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F2F2F2" w:themeFill="background1" w:themeFillShade="F2"/>
            <w:noWrap/>
            <w:hideMark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:rsidR="001754E3" w:rsidRPr="001754E3" w:rsidRDefault="00D80AD0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Ab</w:t>
            </w:r>
            <w:r w:rsidR="001754E3"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nd.</w:t>
            </w:r>
          </w:p>
        </w:tc>
        <w:tc>
          <w:tcPr>
            <w:tcW w:w="3855" w:type="dxa"/>
            <w:shd w:val="clear" w:color="auto" w:fill="F2F2F2" w:themeFill="background1" w:themeFillShade="F2"/>
            <w:noWrap/>
            <w:hideMark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pecies/strain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Cov%</w:t>
            </w:r>
          </w:p>
        </w:tc>
        <w:tc>
          <w:tcPr>
            <w:tcW w:w="3855" w:type="dxa"/>
            <w:shd w:val="clear" w:color="auto" w:fill="F2F2F2" w:themeFill="background1" w:themeFillShade="F2"/>
            <w:noWrap/>
            <w:hideMark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pecies/strain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Reads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:rsidR="001754E3" w:rsidRPr="001754E3" w:rsidRDefault="001754E3" w:rsidP="00220A2E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Abund.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oorella thermoacetic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1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oor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ermoautotrophic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W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01/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9144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oor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ermoautotrophic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W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01/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9144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56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7.35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urantimonadaceae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.1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urei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ureilytic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715S-1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99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urei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ureilytic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715S-1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995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5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.81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monas aestuari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.8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estuari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34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estuari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34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4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.41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inorhizobium melilot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.5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inorhizob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elilot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M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13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18988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inorhizob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elilot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M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13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18988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7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.53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sulfovibrio bizertens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.7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sulfovibri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izert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B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808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sulfovibri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izert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B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808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6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91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coccus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yunna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YI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005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009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yunna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YI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005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009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6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.13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ellulomonas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4.7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ellul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erilat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420S-2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526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ellul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erilat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420S-2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526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0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.48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mamonadaceae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.7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imnohabit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v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I-B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5542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imnohabit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v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I-B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5542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1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.67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aeospirillum fulvu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.5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aeospirill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olischian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75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aeospirill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olischian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755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6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.13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erskovia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.4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angui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rin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-1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31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angui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rin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-1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31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7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.35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eromicrobium pont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.4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eromicrob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ont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SW-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659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eromicrob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ont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SW-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659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4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45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osea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ose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vilovi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f-1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6423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ose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vilovi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f-1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6423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4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39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uncultured Massilia sp.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ssil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iab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420S-2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57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ssil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iab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420S-2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57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0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.09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eptomycetaceae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9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eptomyce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unaelact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M10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4822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eptomyce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unaelact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M10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4822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86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ormosa spongicol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8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chthyenter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gn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4750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chthyenter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gn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4750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4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39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lastRenderedPageBreak/>
              <w:t>Propionispora hippe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8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opionispor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ippe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3687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opionispor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ippe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36875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5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70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>Aquamicrobium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8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esorhizob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ragan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CBAU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129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118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esorhizob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ragan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CBAU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129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118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6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98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cillales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6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Exigu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cetylic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041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479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Exigu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cetylic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041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479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86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mamonadaceae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6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riovorax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oronicumul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M-4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1588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riovorax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oronicumul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M-4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1588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3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17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lleya aquimar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6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lley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quimar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-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53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lley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quimar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-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53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1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.76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bacter capsulatu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5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irid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A73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8854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irid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A73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8854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5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67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alobacterium salinaru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5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al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alinar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1-R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55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al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alinar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1-R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555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4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39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anibacter limosu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3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noell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ocipacat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MZ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9064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ani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nd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704P10-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406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3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30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icrophilus oshima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3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icrophil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orrid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79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74187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icrophil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orrid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79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74187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4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39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monas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1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arnberg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8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948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arnberg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8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9485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3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93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sulfovibrio alkalitoleran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1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sulfovibri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lkalitoler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T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069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sulfovibri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lkalitoler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T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069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5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79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ahnella aquatil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errat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quatil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015-2462-0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4777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errat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quatil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015-2462-0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4777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90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iaphorobacter oryza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iaphor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ryz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F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472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iaphor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ryz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F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472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3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epidibacter thalassicu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9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epidi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alass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6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678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epidi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alass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6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678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83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monas phyllosphaera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8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yllosphaer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A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911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yllosphaer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A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911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3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icrobacteriaceae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8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rondihabit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ustral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E1HC-0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897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rondihabit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ustral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E1HC-0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897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3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17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ethylophilus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7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ethylophil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lav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hip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519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ethylophil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lav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hip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519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9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mamonadaceae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7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iscini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quat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MCC172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92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iscini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quat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MCC172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392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3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lastRenderedPageBreak/>
              <w:t>Phycicoccus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7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yci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okdo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-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286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yci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okdo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S-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286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8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egionella maceacherni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5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egion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ceacherni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530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1790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egion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aceacherni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530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1790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68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mamonadaceae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5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riovorax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dox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-0-1D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36930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ariovorax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dox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-0-1D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36930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8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loranaerobacter azorens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5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loranaer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zor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V108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8919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lostridium granti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lostrid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ranti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613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lostrid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ranti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613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9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cillus coagulan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cill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agul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BR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58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1523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cill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agul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BR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58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1523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52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omicromonospora umidemergen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omicromonospor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indobo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-4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146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omicromonospor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indobo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-4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146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3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.08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errithrix thermotoleran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errithrix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ermotoler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Y00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75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ocardia_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ocard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uble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F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1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567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ocard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ublea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F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1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567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2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coccus pantotrophu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ersut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536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713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ersut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536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713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2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68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edobacter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ed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eju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G-DR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3810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ed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eju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G-DR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33810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31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ibdelosporangium aridu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ibdelosporang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rid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ubsp.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arg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KF-AAD-60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57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ibdelosporang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rid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ubsp.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arg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KF-AAD-60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57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40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choleplasma ocul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choleplasm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cul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9L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960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itrosomonas europae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itros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europae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-3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0879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itros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europae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-3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0879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56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edobacter agr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ed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insenosidimut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G-4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868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ed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insenosidimuta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G-4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8685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03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lostridium tetan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lostrid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ochlea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7787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717.2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minicella sporogen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minic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orogene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M111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48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utyrivibrio fibrisolven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utyrivibri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ibrisolve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917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98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utyrivibri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ibrisolve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TC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917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981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8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lastRenderedPageBreak/>
              <w:t>Tessaracoccus bendigoens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essaracoc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lavesce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ST-3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550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orphyromonas creviorican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orphyromona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reviorican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40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834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enylobacterium compost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enyl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zucine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LK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74119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henyl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zucine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LK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74119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9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urtobacterium sp. B2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urt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laccumfacie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M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64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467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urt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laccumfacie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MG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64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467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5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utyrivibrio hungate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utyrivibri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ungate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K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1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52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utyrivibri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ungate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K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1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525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2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Xanthobacter autotrophicu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Xanth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utotroph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6308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Xanth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utotrophic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6308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2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ycobacterium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yc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buens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4700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9218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[Eubacterium] yuri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[Eubacterium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yuri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M1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4843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seudoxanthobacter soli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seudoxanthobacte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ol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C4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22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htaekwangia koreens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htaekwangi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kore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B-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1743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baca barguzinens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bac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rguzi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K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-240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285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obac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rguzinen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VK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-240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4285.1)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  <w:r w:rsidRPr="001754E3">
              <w:rPr>
                <w:sz w:val="20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5%</w:t>
            </w: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bacterium nematocid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hing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ematocid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-SX103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2210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hryseobacterium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hryseobacte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regar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461/12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647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utispora thermophil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utispor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hermophi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EBR4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1236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enibacillus frigoriresisten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enibacillu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rigoriresisten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YI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16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09546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htaekwangia kribbens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>Ohtaekwangia</w:t>
            </w:r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>kribbensis</w:t>
            </w:r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>10AO</w:t>
            </w:r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>117436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izobium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izob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aejeonens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6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285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evotella ouloru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evot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ulor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WPH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7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9147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lastRenderedPageBreak/>
              <w:t>Alysiella filiformi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lysiell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rass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IA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4969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40932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1754E3" w:rsidRPr="000E5FE4" w:rsidTr="00D80AD0">
        <w:trPr>
          <w:trHeight w:val="288"/>
        </w:trPr>
        <w:tc>
          <w:tcPr>
            <w:tcW w:w="334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  <w:t>Aquamicrobium_s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esorhizobiu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hacoense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R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r w:rsidRPr="000E5FE4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025411.1)</w:t>
            </w:r>
          </w:p>
        </w:tc>
        <w:tc>
          <w:tcPr>
            <w:tcW w:w="680" w:type="dxa"/>
          </w:tcPr>
          <w:p w:rsidR="001754E3" w:rsidRPr="00065370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065370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3855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1754E3" w:rsidRPr="001754E3" w:rsidRDefault="001754E3" w:rsidP="001754E3">
            <w:pPr>
              <w:rPr>
                <w:sz w:val="20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:rsidR="001754E3" w:rsidRPr="000E5FE4" w:rsidRDefault="001754E3" w:rsidP="001754E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</w:tbl>
    <w:p w:rsidR="004B2784" w:rsidRPr="005F269C" w:rsidRDefault="004B2784" w:rsidP="005F269C"/>
    <w:sectPr w:rsidR="004B2784" w:rsidRPr="005F269C" w:rsidSect="009D49B8">
      <w:footerReference w:type="default" r:id="rId6"/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557E" w:rsidRDefault="00EA557E" w:rsidP="00E96E9C">
      <w:pPr>
        <w:spacing w:after="0" w:line="240" w:lineRule="auto"/>
      </w:pPr>
      <w:r>
        <w:separator/>
      </w:r>
    </w:p>
  </w:endnote>
  <w:endnote w:type="continuationSeparator" w:id="0">
    <w:p w:rsidR="00EA557E" w:rsidRDefault="00EA557E" w:rsidP="00E96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1005" w:rsidRDefault="00E21005">
    <w:pPr>
      <w:pStyle w:val="Footer"/>
    </w:pPr>
    <w:r>
      <w:t>Kelpie: CAMI Medium Complexity Tables</w:t>
    </w: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9B7253">
      <w:rPr>
        <w:noProof/>
      </w:rPr>
      <w:t>1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557E" w:rsidRDefault="00EA557E" w:rsidP="00E96E9C">
      <w:pPr>
        <w:spacing w:after="0" w:line="240" w:lineRule="auto"/>
      </w:pPr>
      <w:r>
        <w:separator/>
      </w:r>
    </w:p>
  </w:footnote>
  <w:footnote w:type="continuationSeparator" w:id="0">
    <w:p w:rsidR="00EA557E" w:rsidRDefault="00EA557E" w:rsidP="00E96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498"/>
    <w:rsid w:val="00065370"/>
    <w:rsid w:val="00077C6F"/>
    <w:rsid w:val="000E5FE4"/>
    <w:rsid w:val="00104260"/>
    <w:rsid w:val="001754E3"/>
    <w:rsid w:val="00180470"/>
    <w:rsid w:val="00220A2E"/>
    <w:rsid w:val="0023060B"/>
    <w:rsid w:val="002B6994"/>
    <w:rsid w:val="00367C09"/>
    <w:rsid w:val="00384D5B"/>
    <w:rsid w:val="00387CFD"/>
    <w:rsid w:val="003C5FA7"/>
    <w:rsid w:val="00424281"/>
    <w:rsid w:val="00445D92"/>
    <w:rsid w:val="004B2784"/>
    <w:rsid w:val="005F269C"/>
    <w:rsid w:val="005F7A8B"/>
    <w:rsid w:val="00644D54"/>
    <w:rsid w:val="006A2918"/>
    <w:rsid w:val="006B0892"/>
    <w:rsid w:val="006B1E12"/>
    <w:rsid w:val="006C4CF4"/>
    <w:rsid w:val="00742BC5"/>
    <w:rsid w:val="00787462"/>
    <w:rsid w:val="00795B1B"/>
    <w:rsid w:val="007C147A"/>
    <w:rsid w:val="008140CA"/>
    <w:rsid w:val="00840A15"/>
    <w:rsid w:val="00931041"/>
    <w:rsid w:val="0095026F"/>
    <w:rsid w:val="009B7253"/>
    <w:rsid w:val="009D49B8"/>
    <w:rsid w:val="009E185B"/>
    <w:rsid w:val="00A23CB6"/>
    <w:rsid w:val="00A7189A"/>
    <w:rsid w:val="00AA4812"/>
    <w:rsid w:val="00AD3E7A"/>
    <w:rsid w:val="00B06B9E"/>
    <w:rsid w:val="00C26FB0"/>
    <w:rsid w:val="00C26FE6"/>
    <w:rsid w:val="00CA0498"/>
    <w:rsid w:val="00CA292E"/>
    <w:rsid w:val="00CE120F"/>
    <w:rsid w:val="00CF285B"/>
    <w:rsid w:val="00D03C41"/>
    <w:rsid w:val="00D05FF9"/>
    <w:rsid w:val="00D52F5C"/>
    <w:rsid w:val="00D80AD0"/>
    <w:rsid w:val="00E174F3"/>
    <w:rsid w:val="00E21005"/>
    <w:rsid w:val="00E37F71"/>
    <w:rsid w:val="00E96E9C"/>
    <w:rsid w:val="00EA3F26"/>
    <w:rsid w:val="00EA557E"/>
    <w:rsid w:val="00F03195"/>
    <w:rsid w:val="00FB4FF3"/>
    <w:rsid w:val="00FC1EB7"/>
    <w:rsid w:val="00FE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122FE6-F763-464D-A25D-6356A810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7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6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E9C"/>
  </w:style>
  <w:style w:type="paragraph" w:styleId="Footer">
    <w:name w:val="footer"/>
    <w:basedOn w:val="Normal"/>
    <w:link w:val="FooterChar"/>
    <w:uiPriority w:val="99"/>
    <w:unhideWhenUsed/>
    <w:rsid w:val="00E96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9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13</Pages>
  <Words>4690</Words>
  <Characters>26733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field, Paul (O&amp;A, North Ryde)</dc:creator>
  <cp:keywords/>
  <dc:description/>
  <cp:lastModifiedBy>Greenfield, Paul (O&amp;A, North Ryde)</cp:lastModifiedBy>
  <cp:revision>18</cp:revision>
  <dcterms:created xsi:type="dcterms:W3CDTF">2018-04-20T06:18:00Z</dcterms:created>
  <dcterms:modified xsi:type="dcterms:W3CDTF">2018-11-07T07:05:00Z</dcterms:modified>
</cp:coreProperties>
</file>